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9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98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659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tocol will be available in NIHR Library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1-43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9 &amp; 435-43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-42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-11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21-147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-21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-25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ection of sources of evidence: 261-285</w:t>
            </w:r>
          </w:p>
          <w:p w:rsidR="00FF0BA1" w:rsidRPr="00FD6E06" w:rsidRDefault="00FF0BA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ata extraction: 287-3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112D0" w:rsidP="00063D5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-2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6622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2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-31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2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-30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2AA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</w:t>
            </w:r>
            <w:r w:rsidR="0016414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2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applicable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16414C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2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-35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Not applicable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16414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√</w:t>
            </w:r>
            <w:r w:rsidR="0068643A"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68643A"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="0068643A"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98052D">
              <w:rPr>
                <w:sz w:val="24"/>
                <w:szCs w:val="24"/>
              </w:rPr>
            </w:r>
            <w:r w:rsidR="0098052D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432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-324</w:t>
            </w:r>
            <w:bookmarkStart w:id="1" w:name="_GoBack"/>
            <w:bookmarkEnd w:id="1"/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052D" w:rsidRDefault="0098052D" w:rsidP="00FD6E06">
      <w:pPr>
        <w:spacing w:after="0" w:line="240" w:lineRule="auto"/>
      </w:pPr>
      <w:r>
        <w:separator/>
      </w:r>
    </w:p>
  </w:endnote>
  <w:endnote w:type="continuationSeparator" w:id="0">
    <w:p w:rsidR="0098052D" w:rsidRDefault="0098052D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052D" w:rsidRDefault="0098052D" w:rsidP="00FD6E06">
      <w:pPr>
        <w:spacing w:after="0" w:line="240" w:lineRule="auto"/>
      </w:pPr>
      <w:r>
        <w:separator/>
      </w:r>
    </w:p>
  </w:footnote>
  <w:footnote w:type="continuationSeparator" w:id="0">
    <w:p w:rsidR="0098052D" w:rsidRDefault="0098052D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8052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63D54"/>
    <w:rsid w:val="0016414C"/>
    <w:rsid w:val="001B12AA"/>
    <w:rsid w:val="001E4CA1"/>
    <w:rsid w:val="002253F7"/>
    <w:rsid w:val="00272585"/>
    <w:rsid w:val="00433477"/>
    <w:rsid w:val="00474025"/>
    <w:rsid w:val="004B57CF"/>
    <w:rsid w:val="00664936"/>
    <w:rsid w:val="0068643A"/>
    <w:rsid w:val="00750A0E"/>
    <w:rsid w:val="007924AC"/>
    <w:rsid w:val="00902AA8"/>
    <w:rsid w:val="0098052D"/>
    <w:rsid w:val="009B20D2"/>
    <w:rsid w:val="00A0782F"/>
    <w:rsid w:val="00A432F1"/>
    <w:rsid w:val="00B14C82"/>
    <w:rsid w:val="00B567D4"/>
    <w:rsid w:val="00B6622E"/>
    <w:rsid w:val="00BB4AE3"/>
    <w:rsid w:val="00CA6DD4"/>
    <w:rsid w:val="00D464FA"/>
    <w:rsid w:val="00D6585F"/>
    <w:rsid w:val="00DD73A5"/>
    <w:rsid w:val="00E112D0"/>
    <w:rsid w:val="00E35BAD"/>
    <w:rsid w:val="00EE17D5"/>
    <w:rsid w:val="00F6598A"/>
    <w:rsid w:val="00F901FE"/>
    <w:rsid w:val="00FD6E06"/>
    <w:rsid w:val="00FF0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034E7C0-2BF5-40B3-8753-752785A8B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1641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84</Words>
  <Characters>5039</Characters>
  <Application>Microsoft Office Word</Application>
  <DocSecurity>0</DocSecurity>
  <Lines>41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This checklist has been adapted for use with systematic review protocol submissi</vt:lpstr>
      <vt:lpstr>An Editorial from the Editors-in-Chief of Systematic Reviews details why this ch</vt:lpstr>
    </vt:vector>
  </TitlesOfParts>
  <Company>Springer-SBM</Company>
  <LinksUpToDate>false</LinksUpToDate>
  <CharactersWithSpaces>5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oanne.Jordan</cp:lastModifiedBy>
  <cp:revision>4</cp:revision>
  <dcterms:created xsi:type="dcterms:W3CDTF">2021-10-21T09:10:00Z</dcterms:created>
  <dcterms:modified xsi:type="dcterms:W3CDTF">2021-10-22T14:04:00Z</dcterms:modified>
</cp:coreProperties>
</file>